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information for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HP1 recruitment in the absence of Argonaute proteins in </w:t>
      </w:r>
      <w:r>
        <w:rPr>
          <w:b/>
          <w:i/>
        </w:rPr>
        <w:t>Drosophila</w:t>
      </w:r>
    </w:p>
    <w:p>
      <w:pPr>
        <w:pStyle w:val="Normal"/>
        <w:spacing w:lineRule="auto" w:line="480"/>
        <w:rPr>
          <w:b/>
          <w:b/>
          <w:bCs/>
          <w:iCs/>
        </w:rPr>
      </w:pPr>
      <w:r>
        <w:rPr/>
        <w:t>Nellie Moshkovich</w:t>
      </w:r>
      <w:r>
        <w:rPr>
          <w:vertAlign w:val="superscript"/>
        </w:rPr>
        <w:t xml:space="preserve"> </w:t>
      </w:r>
      <w:r>
        <w:rPr/>
        <w:t>and Elissa P. Lei</w:t>
      </w:r>
    </w:p>
    <w:p>
      <w:pPr>
        <w:pStyle w:val="Normal"/>
        <w:spacing w:lineRule="auto" w:line="48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spacing w:lineRule="auto" w:line="480"/>
        <w:rPr>
          <w:vertAlign w:val="superscript"/>
        </w:rPr>
      </w:pPr>
      <w:r>
        <w:rPr>
          <w:b/>
          <w:bCs/>
          <w:iCs/>
        </w:rPr>
        <w:t>Detailed ChIP protocol</w:t>
      </w:r>
    </w:p>
    <w:p>
      <w:pPr>
        <w:pStyle w:val="Normal"/>
        <w:tabs>
          <w:tab w:val="left" w:pos="720" w:leader="none"/>
        </w:tabs>
        <w:spacing w:lineRule="auto" w:line="480"/>
        <w:rPr>
          <w:b/>
          <w:b/>
          <w:bCs/>
          <w:iCs/>
          <w:vertAlign w:val="superscript"/>
        </w:rPr>
      </w:pPr>
      <w:r>
        <w:rPr>
          <w:b/>
          <w:bCs/>
          <w:iCs/>
          <w:vertAlign w:val="superscript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Crosslinking and sonication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Wildtype (Oregon-R) heads or ovaries were dissected on dry ice.  Fly heads/ovaries were washed in 5 ml PBS containing 0.01% Triton X-100 and centrifuged for 1 min at 500 rcf to pellet heads.  Supernatant was discarded, and 1 ml of crosslinking solution (50 mM HEPES, pH 8.0, 1 mM EDTA, 0.5 mM EGTA, 100 mM NaCl, and 1.8% formaldehyde) and 3 mL n−heptane were added.  The mixture was shaken vigorously for 20 min at room temperature.  Supernatant was discarded, and heads were resuspended in 5 ml PBS containing 125 mM glycine and 0.01% Triton X-100.  The mixture was shaken for 5 min at room temperature.  Supernatant was discarded after centrifugation, and 5 ml of ice cold PBS containing 0.01% Triton X-100 was added.  Supernatant was removed and heads were resuspended in 5 ml ice cold PBS containing 0.01%Triton X-100 and protease inhibitors (Roche).  Heads were Dounce homogenized with pestle A (Kontes) for tissue disaggregation and complete homogenization.  The mixture was centrifuged at 400 rcf for 1 min, and supernatant was transferred to a fresh tube.  Supernatant was centrifuged at 9190 rcf for 5 min at 4°C and supernatant discarded afterwards.  The pellet was resuspended in 5 ml ice cold Cell Lysis Buffer (5 mM PIPES, pH 8, 85 mM potassium chloride, 0.5% Nonidet P40 (NP40) and protease inhibitors).  The mixture was Dounce homogenized with pestle B to release the cell nuclei and centrifuged at 9190 rcf for 5 min at 4°C.  Supernatant was removed, and the pellet was resuspended in 1 ml of ice cold Nuclear Lysis Buffer (50 mM Tris HCl, pH 8.0, 10 mM EDTA, 1% SDS and protease inhibitors) and incubated for 20 min at 4°C.  Then 0.5 ml ice cold IP dilution buffer (0.01% SDS, 1% Triton X-100, 1.2 mM EDTA pH 8.0, 16.7 mM Tris.HCl, pH 8.0, 167 mM NaCl and protease inhibitors) and 0.3 g of acid washed 212−300 micron glass beads (Sigma) was added.  The mixture was sonicated in ice water 8 times for 30 s with 30 s intervals, transferred to microfuge tubes and centrifuged at 18407 rcf for 10 min at 4°C.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Quality control of input chromatin</w:t>
      </w:r>
    </w:p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720" w:hanging="0"/>
        <w:rPr/>
      </w:pPr>
      <w:r>
        <w:rPr/>
        <w:t xml:space="preserve">100 </w:t>
      </w:r>
      <w:r>
        <w:rPr>
          <w:rFonts w:eastAsia="Symbol" w:cs="Symbol" w:ascii="Symbol" w:hAnsi="Symbol"/>
        </w:rPr>
        <w:t></w:t>
      </w:r>
      <w:r>
        <w:rPr/>
        <w:t xml:space="preserve">l of chromatin was adjusted to 200 </w:t>
      </w:r>
      <w:r>
        <w:rPr>
          <w:rFonts w:eastAsia="Symbol" w:cs="Symbol" w:ascii="Symbol" w:hAnsi="Symbol"/>
        </w:rPr>
        <w:t></w:t>
      </w:r>
      <w:r>
        <w:rPr/>
        <w:t>l with IP dilution buffer and decrosslinked at 65</w:t>
      </w:r>
      <w:r>
        <w:rPr>
          <w:vertAlign w:val="superscript"/>
        </w:rPr>
        <w:t>o</w:t>
      </w:r>
      <w:r>
        <w:rPr/>
        <w:t>C overnight.  2</w:t>
      </w:r>
      <w:r>
        <w:rPr>
          <w:rFonts w:eastAsia="Symbol" w:cs="Symbol" w:ascii="Symbol" w:hAnsi="Symbol"/>
        </w:rPr>
        <w:t></w:t>
      </w:r>
      <w:r>
        <w:rPr/>
        <w:t>l of proteinase K at 20 mg/ml (Invitrogen) was added, and the mixture was incubated at 55</w:t>
      </w:r>
      <w:r>
        <w:rPr>
          <w:vertAlign w:val="superscript"/>
        </w:rPr>
        <w:t>o</w:t>
      </w:r>
      <w:r>
        <w:rPr/>
        <w:t xml:space="preserve">C for 2 h.  Chromatin was extracted twice with equal volume of phenol:chloroform (Sigma) and once with chloroform (Sigma).  2 </w:t>
      </w:r>
      <w:r>
        <w:rPr>
          <w:rFonts w:eastAsia="Symbol" w:cs="Symbol" w:ascii="Symbol" w:hAnsi="Symbol"/>
        </w:rPr>
        <w:t></w:t>
      </w:r>
      <w:r>
        <w:rPr/>
        <w:t xml:space="preserve">l of glycogen and one-tenth volume of 3M NaOAc, pH5.2 and 2.5 volumes of ethanol were added.  The mixture was incubated for 30 min at -20°C, centrifuged and washed twice with 70% ethanol.  The pellet was dissolved in 50 </w:t>
      </w:r>
      <w:r>
        <w:rPr>
          <w:rFonts w:eastAsia="Symbol" w:cs="Symbol" w:ascii="Symbol" w:hAnsi="Symbol"/>
        </w:rPr>
        <w:t></w:t>
      </w:r>
      <w:r>
        <w:rPr/>
        <w:t>l water.  Chromatin size was checked on a 1% agarose gel.  DNA was quantified using Nanodrop ND1000 spectrophotometer.</w:t>
      </w:r>
    </w:p>
    <w:p>
      <w:pPr>
        <w:pStyle w:val="Normal"/>
        <w:spacing w:lineRule="auto" w:line="480"/>
        <w:ind w:right="-720" w:hanging="0"/>
        <w:rPr/>
      </w:pPr>
      <w:r>
        <w:rPr/>
      </w:r>
    </w:p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  <w:t>Preparation of Protein A beads</w:t>
      </w:r>
    </w:p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720" w:hanging="0"/>
        <w:rPr/>
      </w:pPr>
      <w:r>
        <w:rPr/>
        <w:t xml:space="preserve">rProtein A agarose beads (GE Healthcare) were washed with IP dilution buffer 3 times and blocked in IP dilution buffer containing 1% BSA rotating at 4°C overnight.  Beads were washed three times in IP dilution buffer and resuspended in IP dilution buffer for later usage. </w:t>
      </w:r>
    </w:p>
    <w:p>
      <w:pPr>
        <w:pStyle w:val="Normal"/>
        <w:spacing w:lineRule="auto" w:line="480"/>
        <w:ind w:right="-720" w:hanging="0"/>
        <w:rPr/>
      </w:pPr>
      <w:r>
        <w:rPr/>
      </w:r>
    </w:p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  <w:t>Chromatin preclear</w:t>
      </w:r>
    </w:p>
    <w:p>
      <w:pPr>
        <w:pStyle w:val="Normal"/>
        <w:spacing w:lineRule="auto" w:line="480"/>
        <w:ind w:right="-720" w:hanging="0"/>
        <w:rPr/>
      </w:pPr>
      <w:r>
        <w:rPr/>
        <w:t xml:space="preserve">Chromatin was diluted three to five times with IP dilution buffer (depending on the DNA concentration).  30 </w:t>
      </w:r>
      <w:r>
        <w:rPr>
          <w:rFonts w:eastAsia="Symbol" w:cs="Symbol" w:ascii="Symbol" w:hAnsi="Symbol"/>
        </w:rPr>
        <w:t></w:t>
      </w:r>
      <w:r>
        <w:rPr/>
        <w:t>l of washed Protein A agarose beads were added to each fraction of diluted chromatin to be used in later immunoprecipitation and incubated at 4°C for 2 h.</w:t>
      </w:r>
    </w:p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  <w:t>Immunoprecipitation</w:t>
      </w:r>
    </w:p>
    <w:p>
      <w:pPr>
        <w:pStyle w:val="Normal"/>
        <w:spacing w:lineRule="auto" w:line="480" w:before="240" w:after="0"/>
        <w:ind w:right="-720" w:hanging="0"/>
        <w:rPr/>
      </w:pPr>
      <w:r>
        <w:rPr/>
        <w:t xml:space="preserve">Same volume of precleared chromatin was aliqouted for each IP sample.  3-5 </w:t>
      </w:r>
      <w:r>
        <w:rPr>
          <w:rFonts w:eastAsia="Symbol" w:cs="Symbol" w:ascii="Symbol" w:hAnsi="Symbol"/>
        </w:rPr>
        <w:t></w:t>
      </w:r>
      <w:r>
        <w:rPr/>
        <w:t xml:space="preserve">l of antibodies were added to aliquoted chromatin and incubated rotating at 4°C overnight.  30 </w:t>
      </w:r>
      <w:r>
        <w:rPr>
          <w:rFonts w:eastAsia="Symbol" w:cs="Symbol" w:ascii="Symbol" w:hAnsi="Symbol"/>
        </w:rPr>
        <w:t></w:t>
      </w:r>
      <w:r>
        <w:rPr/>
        <w:t xml:space="preserve">l of washed beads previously blocked with IP dilution buffer containing 1% BSA were added to each IP sample.  The mixture was incubated at 4°C for 4 h.  Chromatin-bound beads were centrifuged at 587 rcf for 2 min, and supernatant was discarded.  Beads were washed three times with 1 mL Low salt wash buffer (0.1% SDS, 1.0% Triton X-100, 2.0 mM EDTA pH 8.0, 20 mM Tris.HCl, pH 8.0, 150 mM NaCl), three times with High salt wash buffer (0.1% SDS, 1.0% Triton X-100, 2.0 mM EDTA, pH 8.0, 20 mM Tris.HCl, pH 8.0, 500 mM NaCl), and two times with LiCl buffer (4 M LiCl, 1 mM EDTA, pH 8.0, 10 mM Tris HCl, pH 8.0, 1% NP40, 1% SDC) for 5 min with rotation at RT and pelleted at 587 rcf for 2 min.  Chromatin was eluted with 200 </w:t>
      </w:r>
      <w:r>
        <w:rPr>
          <w:rFonts w:eastAsia="Symbol" w:cs="Symbol" w:ascii="Symbol" w:hAnsi="Symbol"/>
        </w:rPr>
        <w:t></w:t>
      </w:r>
      <w:r>
        <w:rPr/>
        <w:t>l of freshly prepared IP Elution Buffer (0.1 M NaHCO</w:t>
      </w:r>
      <w:r>
        <w:rPr>
          <w:vertAlign w:val="subscript"/>
        </w:rPr>
        <w:t>3</w:t>
      </w:r>
      <w:r>
        <w:rPr/>
        <w:t>, 1% SDS) at 65°C for 30 min.  This step was repeated one more time.  NaCl (5 M, 20</w:t>
      </w:r>
      <w:r>
        <w:rPr>
          <w:rFonts w:eastAsia="Symbol" w:cs="Symbol" w:ascii="Symbol" w:hAnsi="Symbol"/>
        </w:rPr>
        <w:t></w:t>
      </w:r>
      <w:r>
        <w:rPr/>
        <w:t>l), EDTA (0.5 M, 8</w:t>
      </w:r>
      <w:r>
        <w:rPr>
          <w:rFonts w:eastAsia="Symbol" w:cs="Symbol" w:ascii="Symbol" w:hAnsi="Symbol"/>
        </w:rPr>
        <w:t></w:t>
      </w:r>
      <w:r>
        <w:rPr/>
        <w:t>l), Tris (1 M, pH 8.0, 16</w:t>
      </w:r>
      <w:r>
        <w:rPr>
          <w:rFonts w:eastAsia="Symbol" w:cs="Symbol" w:ascii="Symbol" w:hAnsi="Symbol"/>
        </w:rPr>
        <w:t></w:t>
      </w:r>
      <w:r>
        <w:rPr/>
        <w:t xml:space="preserve">l) were added to 400 </w:t>
      </w:r>
      <w:r>
        <w:rPr>
          <w:rFonts w:eastAsia="Symbol" w:cs="Symbol" w:ascii="Symbol" w:hAnsi="Symbol"/>
        </w:rPr>
        <w:t></w:t>
      </w:r>
      <w:r>
        <w:rPr/>
        <w:t>l of eluted chromatin and incubated overnight at 65</w:t>
      </w:r>
      <w:r>
        <w:rPr>
          <w:vertAlign w:val="superscript"/>
        </w:rPr>
        <w:t>o</w:t>
      </w:r>
      <w:r>
        <w:rPr/>
        <w:t xml:space="preserve">C.  4 </w:t>
      </w:r>
      <w:r>
        <w:rPr>
          <w:rFonts w:eastAsia="Symbol" w:cs="Symbol" w:ascii="Symbol" w:hAnsi="Symbol"/>
        </w:rPr>
        <w:t></w:t>
      </w:r>
      <w:r>
        <w:rPr/>
        <w:t>l of Proteinase K at 20 mg/ml were added for 3 h at 55</w:t>
      </w:r>
      <w:r>
        <w:rPr>
          <w:vertAlign w:val="superscript"/>
        </w:rPr>
        <w:t>o</w:t>
      </w:r>
      <w:r>
        <w:rPr/>
        <w:t xml:space="preserve">C.  Chromatin was extracted with phenol:chloroform and precipitated as described before.  IP samples were dissolved in 50 </w:t>
      </w:r>
      <w:r>
        <w:rPr>
          <w:rFonts w:eastAsia="Symbol" w:cs="Symbol" w:ascii="Symbol" w:hAnsi="Symbol"/>
        </w:rPr>
        <w:t></w:t>
      </w:r>
      <w:r>
        <w:rPr/>
        <w:t xml:space="preserve">l water.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Moshkovich and Lei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7:11:00Z</dcterms:created>
  <dc:creator>Office User</dc:creator>
  <dc:description/>
  <cp:keywords/>
  <dc:language>en-US</dc:language>
  <cp:lastModifiedBy>Elissa Lei</cp:lastModifiedBy>
  <cp:lastPrinted>2009-08-29T14:50:00Z</cp:lastPrinted>
  <dcterms:modified xsi:type="dcterms:W3CDTF">2010-01-04T17:12:00Z</dcterms:modified>
  <cp:revision>3</cp:revision>
  <dc:subject/>
  <dc:title>Supplementary figure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